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ll the identified lipid species in leaves of </w:t>
      </w:r>
      <w:r>
        <w:rPr>
          <w:rFonts w:ascii="Times New Roman" w:hAnsi="Times New Roman" w:cs="Times New Roman"/>
          <w:i/>
          <w:sz w:val="24"/>
          <w:szCs w:val="24"/>
        </w:rPr>
        <w:t>Bombax ceiba</w:t>
      </w:r>
      <w:r>
        <w:rPr>
          <w:rFonts w:hint="eastAsia" w:ascii="Times New Roman" w:hAnsi="Times New Roman" w:cs="Times New Roman"/>
          <w:i/>
          <w:sz w:val="24"/>
          <w:szCs w:val="24"/>
        </w:rPr>
        <w:t>.</w:t>
      </w:r>
    </w:p>
    <w:tbl>
      <w:tblPr>
        <w:tblStyle w:val="5"/>
        <w:tblW w:w="6678" w:type="dxa"/>
        <w:tblInd w:w="9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198"/>
        <w:gridCol w:w="2020"/>
        <w:gridCol w:w="14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Lip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d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class</w:t>
            </w:r>
          </w:p>
        </w:tc>
        <w:tc>
          <w:tcPr>
            <w:tcW w:w="2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Lipid species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ormula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Calm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23:1+hO)+H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3 H46 O4 N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0.342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25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5 H52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4.3941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25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5 H52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4.3941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0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0 H62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4.4724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3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3 H68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6.5193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3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3 H68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6.5193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4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4 H64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4.4880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5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72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4.5506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5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72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4.5506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6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68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2.5193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6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70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0.5299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6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8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8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4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8.5612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8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8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2.5925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8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6.5718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8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8.5874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1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0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8.6081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9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0.5874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2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0.6238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9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8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2.6031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0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6.6132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1:1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2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2.6238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4.6031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1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4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4.6394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1+h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4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6.6394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1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8.6187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6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8.655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3:1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6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0.655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2.6344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3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8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2.6707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4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6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2.655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4:1+h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8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4.6707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4:1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8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4.6707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3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6.6500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4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90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6.6864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5:1+h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90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8.6864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4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0.6657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5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92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0.7020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6:1+h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92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2.7020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5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9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4.6813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6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94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4.7177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6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9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8.6970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9:0+p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0.5991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3:1+h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4.6460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8:4+h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9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8.6773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23:1+h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3 H46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0.342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8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2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0.5506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6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8.5819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1:2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0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4.6132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8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6.5925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1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0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8.6081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9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0.5874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0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6.6132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4.6031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6.6187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2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4.6238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1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4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6.6394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1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8.6187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1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0.6344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3:1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6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0.655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2.6344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2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4.6500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3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6.6500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3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8.6657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4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0.6657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4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9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2.6813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8:7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84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2.6445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5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9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4.6813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5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9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6.6970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9:6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88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8.6758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6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9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0.7126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6:2+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4.5208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9:1+h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8.5834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38:1+pO+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6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0.5627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2+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7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0.5834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1+h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2.5991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1:1+h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6.6147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0:1+pO+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0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8.5940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(d48:0+pO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9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6.7399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4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4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6.5408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4:2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6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8.5565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4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6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4.5514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6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8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4.5721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6:3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8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0.5671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6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0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2.5827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6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2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0.5933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8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4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0.6140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8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6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8.6246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9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88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2.6402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2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90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8.6660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0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90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6.6559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0:0+p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92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8.6715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2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92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6.6766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1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7 H92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0.6715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3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94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0.6923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2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94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4.6872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4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96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4.7079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3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96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8.7028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5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8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8.7236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6:1+hO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102 O10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0.7498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6:4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6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2.5565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39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86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4.6297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0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8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8.6453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1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7 H90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2.6610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3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92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2.6817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4:5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90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2.6660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4:5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90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2.6660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4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94 O8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6.6973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erG1(d46:2+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100 O9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2.7392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M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M(d22:1+h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7 H56 O7 N2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1.38196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(d17:1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17 H36 O2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6.2740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(d17:1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17 H36 O2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6.2740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(d17:1+h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17 H36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2.2689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o(d17:0+pO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17 H38 O3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4.2846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2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7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3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70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1.4813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1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5.4970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0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5.4813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7.4970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4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9.5126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6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9.4970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9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1.5439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41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9.5752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26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9 H5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9.3405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26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9 H5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9.3405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28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1 H5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3.3405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2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6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5.4500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3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9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3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70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1.4813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5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5.4187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6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9.4500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6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9.4500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1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1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4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1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6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1.4500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3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3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0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5.4813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5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7.4970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6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68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5.4657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6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4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1.5126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7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0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9.4813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7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0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9.4813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7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2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1.4970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37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4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3.5126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(43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6 O8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7.6065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2:1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9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2.5537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2:1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9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2.5537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2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1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4.5694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4:4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7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4.5381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5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1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0.5694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5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1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0.5694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5:2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3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2.5850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8:5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3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8.5850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8:4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5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0.6007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4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1 O10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2.5603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4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3 O10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4.5760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6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87 O10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2.6073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4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9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6.5537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4:2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1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8.5694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4:1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3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0.5850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6:6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77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8.5381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C(36:2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5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6.6007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3:1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5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4.5224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4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9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0.5537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7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85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2.6007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2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3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0.5079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7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5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2.5235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7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7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4.5392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4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3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4.5068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6:4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75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0.5224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6:3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77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2.5381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6:2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79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4.5537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51:2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6 H109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4.7885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5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9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2.5548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6:5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71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6.4922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E(36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1 O8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6.5705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0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62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5.4086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4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81 O10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6.5592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0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70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3.4712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2:5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4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1.4242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2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4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1.5025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40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95 O10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2.6688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2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2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9.4868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3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4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3.5025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4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0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1.4712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4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2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3.4868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4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4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5.5025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4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6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7.5181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34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8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9.5338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40:5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0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3.5494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40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4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7.5807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G(53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16 O10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15.831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4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76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1.5029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4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78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3.5185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4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0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5.5342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6:6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74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3.4872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6:5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76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5.5029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6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82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1.5498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8: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7 H82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5.5498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2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83 O13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8.5596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5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85 O13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6.5753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5:5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74 O13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1.4872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4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81 O13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0.5440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36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83 O13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6.5596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(42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5 O13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0.6535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S(40:8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73 O10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0.4977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S(56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2 H117 O10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66.842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(54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3 H123 O16 N0 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97.82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(56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5 H125 O16 N0 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23.84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(56:3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5 H121 O16 N0 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19.81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P(56:2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5 H123 O16 N0 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21.82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L(83:14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92 H151 O17 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90.043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L(72:8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81 H141 O17 P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47.964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C(19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7 H57 O7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8.3867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C(16:0)+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4 H51 O7 N1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6.3397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G(16:0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2 H44 O9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3.2728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PG(16:1)-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2 H42 O9 N0 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1.2571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15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18 H3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2.227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16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19 H3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8.2588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16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19 H3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8.2588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2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0.4935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3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6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0.4779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4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5.4696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0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4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5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1.4645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3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6 O5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3.4802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6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0.509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2.5248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2.5248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2.5248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4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4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0:0e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3 H66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9.4853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0:0e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3 H66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9.4853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2:1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6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3.4853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2:1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6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3.4853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2:1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6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3.4853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2:1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6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3.4853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2:0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8 O5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1.4958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2:0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5 H68 O5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1.4958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4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5.4696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3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6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7.4853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1p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0 O4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1.5166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6.509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6.509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8.5248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8.5248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0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0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4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0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5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0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0.5248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6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0.509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6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0.509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4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6.5561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6.5561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6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8.5718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37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8.5561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AG(42:3)+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82 O5 N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5.6054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4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8.472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4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8.472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5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2.488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5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2.488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6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6.504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8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9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2.7388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4:6e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2.4779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4:6e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2.4779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3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6 H6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4.457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4:4p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6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4.4935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4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8.472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5:5e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8.509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5:4p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8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18.509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5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4.504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5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6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4.504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6:4e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4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5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8 H7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6.519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6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4.488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6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6.504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7:5e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2 O5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6.5405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6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8.519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6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8.519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6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9 H7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2.5510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7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6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8.504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7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0 H7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2.5354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8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7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2.519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8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1 H7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6.5510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39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0.5667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3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6.6293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4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7 H8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56.6136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4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7 H8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0.6449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5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8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0.6293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5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8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0.6293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5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8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0.6293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8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4.6449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8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6.6606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6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9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4.7232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6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9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6.7388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7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8.6606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7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8.6606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7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10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0.7545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8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2.6762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8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4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9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6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49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8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0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4.7388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0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0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0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2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1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10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8.7545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1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2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1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4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9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8.7388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0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0.7545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0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0.7545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2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2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6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8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2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1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0.832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3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6 H10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2.7545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3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6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4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3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6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6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6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6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6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8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8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8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0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2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1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4.832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1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6.8484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7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8.770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4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1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8.8640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0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0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0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0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2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2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5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8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4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7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2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7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4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2.7858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4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4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4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4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6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6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26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7:7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0 H106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6.8014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6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1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6.8953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7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0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8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7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0 H108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8.8171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7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0 H11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40.832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7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0 H11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40.832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7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0 H11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42.8484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8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1 H11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2.832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8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1 H110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2.8327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8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1 H11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4.8484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AG(59:6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2 H112 O6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6.8484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(16:0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6 H49 O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7.3280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(18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8 H47 O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59.3123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(18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8 H49 O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1.3280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(18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8 H51 O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3.3436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MG(18:0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28 H53 O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5.3593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27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7 H65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1.4481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2:0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2 H79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5.5577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4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79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9.5577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5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73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5.5107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5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81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3.5733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6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79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3.5577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6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3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7.5890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6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5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9.6046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3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79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87.5577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4:5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73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3.5107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4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4 H77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7.5420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5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73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5.5107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5:5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5 H75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07.5264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6:8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71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5.4951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6:7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73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7.5107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6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75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9.5264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6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81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5.5733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8:1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69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7.4794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7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7 H81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7.5733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8:8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75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3.5264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GDG(38:7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77 O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5.5420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8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7.5635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41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9.720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48:9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64 H10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43.720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1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7 H81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7.5479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2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8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5.594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2:0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89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7.6105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3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8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47.594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3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9 H89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49.6105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4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5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7.5792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4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9.594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4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59.594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4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9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1.6105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4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91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3.6261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4:0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9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5.6418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8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7.5635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5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85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69.5792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8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1.594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8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1.594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89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3.6105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1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5.6261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5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7.6418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7:1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7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1.4853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6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85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1.5792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7:1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75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3.5009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6:5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8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3.5948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6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89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5.6105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6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91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7.6261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6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9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9.6418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6: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95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1.6574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6:0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9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3.6731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8:1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7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7.5166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7:5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89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7.6105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7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1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9.6261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7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3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01.641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7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5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03.657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8:3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95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15.657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DGDG(38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97 O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17.673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36:4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79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7.5196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46:11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6 H85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13.566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46:5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6 H97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25.660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20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30 H43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9.2379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33:2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3 H77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9.5039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36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6 H75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3.4883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38:9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73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5.4726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38:8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75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7.4883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38:6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48 H79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1.5196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40:8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79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5.5196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40:8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79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5.5196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40:7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1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7.5352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QDG(40:7)+HCO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81 O14 S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7.5352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(Q9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86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2.6551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(Q1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94 O4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0.71773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6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2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0.6868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6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4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2.7024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7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92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2.6868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7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94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4.7024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7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2 H96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6.7181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8:3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2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4.6868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8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4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6.7024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8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6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8.7181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8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6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8.7181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8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8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60.7337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9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96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0.7181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20:4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94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0.7024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20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98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4.7337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20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5 H102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88.7650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22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7 H106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6.7963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5:0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0 H92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8.6868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6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1 H92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30.6868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8:2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3 H94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6.7024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GlcSiE(19:1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4 H98 O7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2.7337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i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iE(30:5)+NH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59 H102 O2 N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56.7905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E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E(21:1)+NH4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44 C21 O2 N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2.3366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E</w:t>
            </w:r>
          </w:p>
        </w:tc>
        <w:tc>
          <w:tcPr>
            <w:tcW w:w="21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WE(23:1)+NH4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48 C23 O2 N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0.3679555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CL: Cardiolipin; </w:t>
      </w:r>
      <w:r>
        <w:rPr>
          <w:rFonts w:ascii="Times New Roman" w:hAnsi="Times New Roman" w:cs="Times New Roman"/>
          <w:sz w:val="24"/>
          <w:szCs w:val="24"/>
        </w:rPr>
        <w:t>DAG: Diacylglycerol</w:t>
      </w:r>
      <w:r>
        <w:rPr>
          <w:rFonts w:ascii="Times New Roman" w:hAnsi="Times New Roman" w:eastAsia="微软雅黑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GDG: Digalactosyldiacylglycerol; MGDG: Monogalactosyldiacylglycerol; MGMG: </w:t>
      </w:r>
      <w:r>
        <w:rPr>
          <w:rFonts w:ascii="Times New Roman" w:hAnsi="Times New Roman" w:cs="Times New Roman"/>
          <w:sz w:val="24"/>
          <w:szCs w:val="24"/>
        </w:rPr>
        <w:t>monogalactosylmonoacylglycero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PA: Phosphatidic acid; PC: Phosphatidylcholine; PE: Phosphatidylethanolamine; PG: Phosphatidylglycerol; PI: Phosphatidylinositol; PIP: Phosphatidylinositol; PS: Phosphatidylserine; SQDG: </w:t>
      </w:r>
      <w:r>
        <w:rPr>
          <w:rFonts w:ascii="Times New Roman" w:hAnsi="Times New Roman" w:cs="Times New Roman"/>
          <w:sz w:val="24"/>
          <w:szCs w:val="24"/>
        </w:rPr>
        <w:t>Sulphoquinovosyldiacylglycero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 w:eastAsia="微软雅黑" w:cs="Times New Roman"/>
          <w:sz w:val="24"/>
          <w:szCs w:val="24"/>
          <w:shd w:val="clear" w:color="auto" w:fill="FFFFFF"/>
        </w:rPr>
        <w:t xml:space="preserve">TAG: </w:t>
      </w:r>
      <w:r>
        <w:rPr>
          <w:rFonts w:ascii="Times New Roman" w:hAnsi="Times New Roman" w:cs="Times New Roman"/>
          <w:sz w:val="24"/>
          <w:szCs w:val="24"/>
        </w:rPr>
        <w:t xml:space="preserve">Triacylglycerol; </w:t>
      </w:r>
      <w:r>
        <w:rPr>
          <w:rFonts w:hint="eastAsia" w:ascii="Times New Roman" w:hAnsi="Times New Roman" w:cs="Times New Roman"/>
          <w:sz w:val="24"/>
          <w:szCs w:val="24"/>
        </w:rPr>
        <w:t xml:space="preserve">LPC: </w:t>
      </w:r>
      <w:r>
        <w:rPr>
          <w:rFonts w:ascii="Times New Roman" w:hAnsi="Times New Roman" w:cs="Times New Roman"/>
          <w:sz w:val="24"/>
          <w:szCs w:val="24"/>
        </w:rPr>
        <w:t>Lysophosphatidylcholine</w:t>
      </w:r>
      <w:r>
        <w:rPr>
          <w:rFonts w:hint="eastAsia" w:ascii="Times New Roman" w:hAnsi="Times New Roman" w:cs="Times New Roman"/>
          <w:sz w:val="24"/>
          <w:szCs w:val="24"/>
        </w:rPr>
        <w:t xml:space="preserve">; LPG: </w:t>
      </w:r>
      <w:r>
        <w:rPr>
          <w:rFonts w:ascii="Times New Roman" w:hAnsi="Times New Roman" w:cs="Times New Roman"/>
          <w:sz w:val="24"/>
          <w:szCs w:val="24"/>
        </w:rPr>
        <w:t>Lysophosphatidylglycerol</w:t>
      </w:r>
      <w:r>
        <w:rPr>
          <w:rFonts w:hint="eastAsia" w:ascii="Times New Roman" w:hAnsi="Times New Roman" w:cs="Times New Roman"/>
          <w:sz w:val="24"/>
          <w:szCs w:val="24"/>
        </w:rPr>
        <w:t xml:space="preserve">; WE: </w:t>
      </w:r>
      <w:r>
        <w:rPr>
          <w:rFonts w:ascii="Times New Roman" w:hAnsi="Times New Roman" w:cs="Times New Roman"/>
          <w:sz w:val="24"/>
          <w:szCs w:val="24"/>
        </w:rPr>
        <w:t>Wax esters</w:t>
      </w:r>
      <w:r>
        <w:rPr>
          <w:rFonts w:hint="eastAsia" w:ascii="Times New Roman" w:hAnsi="Times New Roman" w:cs="Times New Roman"/>
          <w:sz w:val="24"/>
          <w:szCs w:val="24"/>
        </w:rPr>
        <w:t xml:space="preserve">; Cer: </w:t>
      </w:r>
      <w:r>
        <w:rPr>
          <w:rFonts w:ascii="Times New Roman" w:hAnsi="Times New Roman" w:cs="Times New Roman"/>
          <w:sz w:val="24"/>
          <w:szCs w:val="24"/>
        </w:rPr>
        <w:t>Ceramides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erG1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imple Glc series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o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phingosine</w:t>
      </w:r>
      <w:r>
        <w:rPr>
          <w:rFonts w:hint="eastAsia" w:ascii="Times New Roman" w:hAnsi="Times New Roman" w:cs="Times New Roman"/>
          <w:sz w:val="24"/>
          <w:szCs w:val="24"/>
        </w:rPr>
        <w:t xml:space="preserve">; SM: </w:t>
      </w:r>
      <w:r>
        <w:rPr>
          <w:rFonts w:ascii="Times New Roman" w:hAnsi="Times New Roman" w:cs="Times New Roman"/>
          <w:sz w:val="24"/>
          <w:szCs w:val="24"/>
        </w:rPr>
        <w:t>Sphingomyelin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enzym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iE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itosterol ester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GlcSiE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cylGlcSitosterol ester</w:t>
      </w:r>
    </w:p>
    <w:p>
      <w:pPr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095C"/>
    <w:rsid w:val="00042D6C"/>
    <w:rsid w:val="00086A24"/>
    <w:rsid w:val="001059B1"/>
    <w:rsid w:val="001C469A"/>
    <w:rsid w:val="001E2B4A"/>
    <w:rsid w:val="0026136D"/>
    <w:rsid w:val="00277CBE"/>
    <w:rsid w:val="002976E9"/>
    <w:rsid w:val="00323F47"/>
    <w:rsid w:val="0035103A"/>
    <w:rsid w:val="003A068A"/>
    <w:rsid w:val="003D515F"/>
    <w:rsid w:val="003E5278"/>
    <w:rsid w:val="00437CDB"/>
    <w:rsid w:val="00474E6F"/>
    <w:rsid w:val="004A095C"/>
    <w:rsid w:val="004A71B6"/>
    <w:rsid w:val="004C1DAB"/>
    <w:rsid w:val="00507440"/>
    <w:rsid w:val="005514AC"/>
    <w:rsid w:val="00581547"/>
    <w:rsid w:val="00635ECC"/>
    <w:rsid w:val="006622EE"/>
    <w:rsid w:val="00670A5E"/>
    <w:rsid w:val="006A4B7C"/>
    <w:rsid w:val="006B0DB3"/>
    <w:rsid w:val="006B3E36"/>
    <w:rsid w:val="00741910"/>
    <w:rsid w:val="00763CD4"/>
    <w:rsid w:val="007914CD"/>
    <w:rsid w:val="007A0164"/>
    <w:rsid w:val="00866749"/>
    <w:rsid w:val="008A2C3D"/>
    <w:rsid w:val="00903EEB"/>
    <w:rsid w:val="00964FEB"/>
    <w:rsid w:val="009B0040"/>
    <w:rsid w:val="009C5412"/>
    <w:rsid w:val="00A65C5C"/>
    <w:rsid w:val="00A71107"/>
    <w:rsid w:val="00A74038"/>
    <w:rsid w:val="00B15179"/>
    <w:rsid w:val="00B15F9A"/>
    <w:rsid w:val="00BB1BCC"/>
    <w:rsid w:val="00BF30E8"/>
    <w:rsid w:val="00C14D97"/>
    <w:rsid w:val="00C4337D"/>
    <w:rsid w:val="00C83D72"/>
    <w:rsid w:val="00CB647C"/>
    <w:rsid w:val="00CE4CC6"/>
    <w:rsid w:val="00D519DA"/>
    <w:rsid w:val="00D65457"/>
    <w:rsid w:val="00D86856"/>
    <w:rsid w:val="00D97438"/>
    <w:rsid w:val="00DD1E23"/>
    <w:rsid w:val="00E228DA"/>
    <w:rsid w:val="00E91E62"/>
    <w:rsid w:val="00F2752E"/>
    <w:rsid w:val="00F317B0"/>
    <w:rsid w:val="00F332FE"/>
    <w:rsid w:val="00F643EA"/>
    <w:rsid w:val="00F93D2C"/>
    <w:rsid w:val="00FA4E58"/>
    <w:rsid w:val="00FA6A58"/>
    <w:rsid w:val="00FC4D3A"/>
    <w:rsid w:val="13832714"/>
    <w:rsid w:val="202E528D"/>
    <w:rsid w:val="241433AD"/>
    <w:rsid w:val="241F14F2"/>
    <w:rsid w:val="33A911E2"/>
    <w:rsid w:val="468066D0"/>
    <w:rsid w:val="46E86AC1"/>
    <w:rsid w:val="54613EC8"/>
    <w:rsid w:val="598E4ED1"/>
    <w:rsid w:val="5B02221D"/>
    <w:rsid w:val="69736FF8"/>
    <w:rsid w:val="7F35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10">
    <w:name w:val="页脚 Char"/>
    <w:basedOn w:val="6"/>
    <w:link w:val="3"/>
    <w:semiHidden/>
    <w:qFormat/>
    <w:uiPriority w:val="99"/>
    <w:rPr>
      <w:sz w:val="18"/>
      <w:szCs w:val="18"/>
    </w:rPr>
  </w:style>
  <w:style w:type="paragraph" w:customStyle="1" w:styleId="11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2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3">
    <w:name w:val="xl71"/>
    <w:basedOn w:val="1"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4">
    <w:name w:val="xl72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hAnsi="Arial" w:eastAsia="宋体" w:cs="Arial"/>
      <w:kern w:val="0"/>
      <w:sz w:val="20"/>
      <w:szCs w:val="20"/>
    </w:rPr>
  </w:style>
  <w:style w:type="paragraph" w:customStyle="1" w:styleId="15">
    <w:name w:val="xl73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xl74"/>
    <w:basedOn w:val="1"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75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Arial" w:hAnsi="Arial" w:eastAsia="宋体" w:cs="Arial"/>
      <w:b/>
      <w:bCs/>
      <w:kern w:val="0"/>
      <w:sz w:val="20"/>
      <w:szCs w:val="20"/>
    </w:rPr>
  </w:style>
  <w:style w:type="paragraph" w:customStyle="1" w:styleId="18">
    <w:name w:val="xl76"/>
    <w:basedOn w:val="1"/>
    <w:qFormat/>
    <w:uiPriority w:val="0"/>
    <w:pPr>
      <w:widowControl/>
      <w:pBdr>
        <w:left w:val="single" w:color="auto" w:sz="4" w:space="0"/>
      </w:pBdr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4</Pages>
  <Words>3631</Words>
  <Characters>20698</Characters>
  <Lines>172</Lines>
  <Paragraphs>48</Paragraphs>
  <TotalTime>6</TotalTime>
  <ScaleCrop>false</ScaleCrop>
  <LinksUpToDate>false</LinksUpToDate>
  <CharactersWithSpaces>2428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5T02:03:00Z</dcterms:created>
  <dc:creator>郑艳玲</dc:creator>
  <cp:lastModifiedBy>郑</cp:lastModifiedBy>
  <dcterms:modified xsi:type="dcterms:W3CDTF">2021-03-09T01:46:59Z</dcterms:modified>
  <cp:revision>3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